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9E81" w14:textId="2FFF9CBA" w:rsidR="001954CA" w:rsidRPr="00237BFB" w:rsidRDefault="00237BFB" w:rsidP="000B119E">
      <w:pPr>
        <w:divId w:val="262763238"/>
        <w:rPr>
          <w:b/>
          <w:bCs/>
          <w:sz w:val="36"/>
          <w:szCs w:val="36"/>
        </w:rPr>
      </w:pPr>
      <w:r w:rsidRPr="00237BFB">
        <w:rPr>
          <w:b/>
          <w:bCs/>
          <w:sz w:val="36"/>
          <w:szCs w:val="36"/>
        </w:rPr>
        <w:t xml:space="preserve">Appendix </w:t>
      </w:r>
      <w:r w:rsidR="00930F30">
        <w:rPr>
          <w:b/>
          <w:bCs/>
          <w:sz w:val="36"/>
          <w:szCs w:val="36"/>
        </w:rPr>
        <w:t>4</w:t>
      </w:r>
      <w:r w:rsidRPr="00237BFB">
        <w:rPr>
          <w:b/>
          <w:bCs/>
          <w:sz w:val="36"/>
          <w:szCs w:val="36"/>
        </w:rPr>
        <w:t xml:space="preserve">: </w:t>
      </w:r>
      <w:r w:rsidR="000B119E" w:rsidRPr="000B119E">
        <w:rPr>
          <w:b/>
          <w:bCs/>
          <w:sz w:val="36"/>
          <w:szCs w:val="36"/>
        </w:rPr>
        <w:t xml:space="preserve">GRADE Profile for comparison of serious games to control and conventional exercises for </w:t>
      </w:r>
      <w:r w:rsidR="000B119E">
        <w:rPr>
          <w:b/>
          <w:bCs/>
          <w:sz w:val="36"/>
          <w:szCs w:val="36"/>
        </w:rPr>
        <w:t xml:space="preserve">verbal learning </w:t>
      </w:r>
    </w:p>
    <w:p w14:paraId="7022AFFA" w14:textId="7DC5F244" w:rsidR="00237BFB" w:rsidRDefault="00237BFB" w:rsidP="00237BFB">
      <w:pPr>
        <w:divId w:val="262763238"/>
      </w:pP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44"/>
        <w:gridCol w:w="1227"/>
        <w:gridCol w:w="1423"/>
        <w:gridCol w:w="1334"/>
        <w:gridCol w:w="1322"/>
        <w:gridCol w:w="1173"/>
        <w:gridCol w:w="1063"/>
        <w:gridCol w:w="888"/>
        <w:gridCol w:w="888"/>
        <w:gridCol w:w="980"/>
        <w:gridCol w:w="621"/>
        <w:gridCol w:w="2207"/>
      </w:tblGrid>
      <w:tr w:rsidR="00237BFB" w14:paraId="0D6D7C91" w14:textId="77777777" w:rsidTr="00237BFB">
        <w:trPr>
          <w:divId w:val="262763238"/>
          <w:cantSplit/>
          <w:tblHeader/>
        </w:trPr>
        <w:tc>
          <w:tcPr>
            <w:tcW w:w="305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10CA28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943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284F0E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37BFB" w14:paraId="484E3E79" w14:textId="77777777" w:rsidTr="002639CC">
        <w:trPr>
          <w:divId w:val="262763238"/>
          <w:cantSplit/>
        </w:trPr>
        <w:tc>
          <w:tcPr>
            <w:tcW w:w="43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508E28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6A794E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BCB14E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6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EABC80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6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4E5910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0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BB7721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6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D60F4B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61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159613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3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2B2AF8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98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1C64A7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37BFB" w14:paraId="25331C81" w14:textId="77777777" w:rsidTr="002639CC">
        <w:trPr>
          <w:divId w:val="262763238"/>
          <w:cantSplit/>
        </w:trPr>
        <w:tc>
          <w:tcPr>
            <w:tcW w:w="43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BF7FB2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92C467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857D41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231EA7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6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5B9FD8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0FFDA2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81F35C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620384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Control 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2D926E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erious games</w:t>
            </w:r>
          </w:p>
        </w:tc>
        <w:tc>
          <w:tcPr>
            <w:tcW w:w="3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5757A2" w14:textId="77777777" w:rsidR="00237BFB" w:rsidRDefault="00237BFB" w:rsidP="001D79D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C9BB3F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with </w:t>
            </w:r>
          </w:p>
        </w:tc>
        <w:tc>
          <w:tcPr>
            <w:tcW w:w="7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2107C1" w14:textId="77777777" w:rsidR="00237BFB" w:rsidRDefault="00237BFB" w:rsidP="001D79D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Serious games</w:t>
            </w:r>
          </w:p>
        </w:tc>
      </w:tr>
      <w:tr w:rsidR="009B75B7" w14:paraId="54C5E2EC" w14:textId="77777777" w:rsidTr="009B75B7">
        <w:trPr>
          <w:divId w:val="262763238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7A374D4" w14:textId="77777777" w:rsidR="009B75B7" w:rsidRDefault="009B75B7" w:rsidP="00516117">
            <w:pPr>
              <w:spacing w:before="240" w:after="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>Serious games vs. Control</w:t>
            </w:r>
          </w:p>
        </w:tc>
      </w:tr>
      <w:tr w:rsidR="009B75B7" w14:paraId="0F353C04" w14:textId="77777777" w:rsidTr="002639CC">
        <w:trPr>
          <w:divId w:val="262763238"/>
          <w:cantSplit/>
        </w:trPr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F65F4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1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6 RCTs)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722E5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2A28D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2E2B3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FC0F3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gram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9EE89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0E9D1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6CDEA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0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685CB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6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772EB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2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087BA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7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3A2B2" w14:textId="77777777" w:rsidR="009B75B7" w:rsidRDefault="009B75B7" w:rsidP="00516117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27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02 lower to 0.56 higher)</w:t>
            </w:r>
          </w:p>
        </w:tc>
      </w:tr>
      <w:tr w:rsidR="00237BFB" w14:paraId="0F65CBFE" w14:textId="77777777" w:rsidTr="00237BFB">
        <w:trPr>
          <w:divId w:val="262763238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4D94CD8" w14:textId="555D5B63" w:rsidR="00237BFB" w:rsidRDefault="00237BFB" w:rsidP="001D79D8">
            <w:pPr>
              <w:spacing w:before="240" w:after="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>Serious games vs. Control</w:t>
            </w:r>
            <w:r w:rsidR="009B75B7">
              <w:rPr>
                <w:rStyle w:val="label"/>
                <w:rFonts w:ascii="Verdana" w:eastAsia="Times New Roman" w:hAnsi="Verdana"/>
                <w:b/>
                <w:bCs/>
              </w:rPr>
              <w:t xml:space="preserve"> (sensitivity analysis)</w:t>
            </w:r>
          </w:p>
        </w:tc>
      </w:tr>
      <w:tr w:rsidR="00237BFB" w14:paraId="2A304940" w14:textId="77777777" w:rsidTr="002639CC">
        <w:trPr>
          <w:divId w:val="262763238"/>
          <w:cantSplit/>
        </w:trPr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F9ABA" w14:textId="7B2A7AE6" w:rsidR="00237BFB" w:rsidRDefault="00D92ADA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Pr="00D92ADA">
              <w:rPr>
                <w:rFonts w:ascii="Verdana" w:eastAsia="Times New Roman" w:hAnsi="Verdana"/>
                <w:sz w:val="16"/>
                <w:szCs w:val="16"/>
              </w:rPr>
              <w:t>92</w:t>
            </w:r>
            <w:r w:rsidR="00237BFB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9B75B7">
              <w:rPr>
                <w:rFonts w:ascii="Verdana" w:eastAsia="Times New Roman" w:hAnsi="Verdana"/>
                <w:sz w:val="16"/>
                <w:szCs w:val="16"/>
              </w:rPr>
              <w:t>5</w:t>
            </w:r>
            <w:r w:rsidR="00237BFB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FA80A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E52A2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50A3C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68386" w14:textId="1921ADE6" w:rsidR="00237BFB" w:rsidRDefault="00D92ADA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gramStart"/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 w:rsidR="00237BFB">
              <w:rPr>
                <w:rFonts w:ascii="Verdana" w:eastAsia="Times New Roman" w:hAnsi="Verdana"/>
                <w:sz w:val="16"/>
                <w:szCs w:val="16"/>
              </w:rPr>
              <w:t>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,d</w:t>
            </w:r>
            <w:proofErr w:type="gramEnd"/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0A2D1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2FE6C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74E8C" w14:textId="0A5F17C6" w:rsidR="00237BFB" w:rsidRDefault="00D92ADA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</w:t>
            </w:r>
            <w:r w:rsidRPr="00D92ADA">
              <w:rPr>
                <w:rFonts w:ascii="Verdana" w:eastAsia="Times New Roman" w:hAnsi="Verdana"/>
                <w:sz w:val="16"/>
                <w:szCs w:val="16"/>
              </w:rPr>
              <w:t>4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D3E7C" w14:textId="0C02E162" w:rsidR="00237BFB" w:rsidRDefault="00D92ADA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</w:t>
            </w:r>
            <w:r w:rsidRPr="00D92ADA">
              <w:rPr>
                <w:rFonts w:ascii="Verdana" w:eastAsia="Times New Roman" w:hAnsi="Verdana"/>
                <w:sz w:val="16"/>
                <w:szCs w:val="16"/>
              </w:rPr>
              <w:t>8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2C48E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2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B6D8D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7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69EA0" w14:textId="106E7C8C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D92ADA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33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(0.02 </w:t>
            </w:r>
            <w:r w:rsidR="00D92ADA"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higher 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to 0.</w:t>
            </w:r>
            <w:r w:rsidR="00D92ADA">
              <w:rPr>
                <w:rStyle w:val="cell-value"/>
                <w:rFonts w:ascii="Verdana" w:eastAsia="Times New Roman" w:hAnsi="Verdana"/>
                <w:sz w:val="16"/>
                <w:szCs w:val="16"/>
              </w:rPr>
              <w:t>64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</w:p>
        </w:tc>
      </w:tr>
      <w:tr w:rsidR="00237BFB" w14:paraId="02E2CC82" w14:textId="77777777" w:rsidTr="00237BFB">
        <w:trPr>
          <w:divId w:val="262763238"/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976F006" w14:textId="77777777" w:rsidR="00237BFB" w:rsidRDefault="00237BFB" w:rsidP="001D79D8">
            <w:pPr>
              <w:spacing w:before="240" w:after="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>Serious games vs. Conventional exercises</w:t>
            </w:r>
          </w:p>
        </w:tc>
      </w:tr>
      <w:tr w:rsidR="00237BFB" w14:paraId="09195482" w14:textId="77777777" w:rsidTr="002639CC">
        <w:trPr>
          <w:divId w:val="262763238"/>
          <w:cantSplit/>
        </w:trPr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C3ECA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1A1A1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26A97" w14:textId="5FAE58B8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 w:rsidR="00D92ADA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FF92D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6F06A" w14:textId="2F79D29D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gram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 w:rsidR="00D92ADA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,g</w:t>
            </w:r>
            <w:proofErr w:type="gramEnd"/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1EDC7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B988C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827FA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251A0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0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23C9E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2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C6A8B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7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014C4" w14:textId="77777777" w:rsidR="00237BFB" w:rsidRDefault="00237BFB" w:rsidP="001D79D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01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75 lower to 0.77 higher)</w:t>
            </w:r>
          </w:p>
        </w:tc>
      </w:tr>
    </w:tbl>
    <w:p w14:paraId="2BCBC6A3" w14:textId="77777777" w:rsidR="00237BFB" w:rsidRDefault="00237BFB" w:rsidP="00237BFB">
      <w:pPr>
        <w:pStyle w:val="NormalWeb"/>
        <w:spacing w:before="0" w:beforeAutospacing="0" w:after="0" w:afterAutospacing="0"/>
        <w:divId w:val="262763238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standardised mean difference</w:t>
      </w:r>
    </w:p>
    <w:p w14:paraId="439012A9" w14:textId="77777777" w:rsidR="00237BFB" w:rsidRDefault="00237BFB" w:rsidP="00237BFB">
      <w:pPr>
        <w:pStyle w:val="Heading4"/>
        <w:divId w:val="262763238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0928C71F" w14:textId="77777777" w:rsidR="00237BFB" w:rsidRDefault="00237BFB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Evidence was downgraded by 2 levels because only 2 of the meta-analyzed studies in this comparison were judged to have a low risk of bias, this is due to issues mainly in the randomization process and selection of the reported results.</w:t>
      </w:r>
    </w:p>
    <w:p w14:paraId="7C6BAF0C" w14:textId="77777777" w:rsidR="00237BFB" w:rsidRDefault="00237BFB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Evidence was downgraded by 1 level because 95% CI crosses one of the two MID boundaries for this outcome. </w:t>
      </w:r>
    </w:p>
    <w:p w14:paraId="4A2767CE" w14:textId="77777777" w:rsidR="00237BFB" w:rsidRDefault="00237BFB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. MID for this outcome, calculated as ± 0.5 times the standardized mean difference (SMD), is ± 0.135</w:t>
      </w:r>
    </w:p>
    <w:p w14:paraId="397CCB8A" w14:textId="26C66471" w:rsidR="00D92ADA" w:rsidRDefault="00237BFB" w:rsidP="00D92ADA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d. </w:t>
      </w:r>
      <w:r w:rsidR="00D92ADA">
        <w:rPr>
          <w:rFonts w:ascii="Verdana" w:eastAsia="Times New Roman" w:hAnsi="Verdana"/>
          <w:color w:val="000000"/>
          <w:sz w:val="16"/>
          <w:szCs w:val="16"/>
          <w:lang w:val="en"/>
        </w:rPr>
        <w:t>MID for this outcome, calculated as ± 0.5 times the standardized mean difference (SMD), is ± 0.165</w:t>
      </w:r>
    </w:p>
    <w:p w14:paraId="324A9555" w14:textId="0399439B" w:rsidR="00D92ADA" w:rsidRDefault="00D92ADA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p w14:paraId="64C61AD5" w14:textId="644C5F64" w:rsidR="00237BFB" w:rsidRDefault="00D92ADA" w:rsidP="00D92ADA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e. </w:t>
      </w:r>
      <w:r w:rsidR="00237BFB">
        <w:rPr>
          <w:rFonts w:ascii="Verdana" w:eastAsia="Times New Roman" w:hAnsi="Verdana"/>
          <w:color w:val="000000"/>
          <w:sz w:val="16"/>
          <w:szCs w:val="16"/>
          <w:lang w:val="en"/>
        </w:rPr>
        <w:t>Evidence was downgraded by 2 levels as P=0.09 and I</w:t>
      </w:r>
      <w:r w:rsidR="00237BFB" w:rsidRPr="00E255B1">
        <w:rPr>
          <w:rFonts w:ascii="Verdana" w:eastAsia="Times New Roman" w:hAnsi="Verdana"/>
          <w:color w:val="000000"/>
          <w:sz w:val="16"/>
          <w:szCs w:val="16"/>
          <w:vertAlign w:val="superscript"/>
          <w:lang w:val="en"/>
        </w:rPr>
        <w:t>2</w:t>
      </w:r>
      <w:r w:rsidR="00237BFB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=65%, indicating high heterogeneity. </w:t>
      </w:r>
    </w:p>
    <w:p w14:paraId="1F0044C8" w14:textId="1910782B" w:rsidR="00237BFB" w:rsidRDefault="00D92ADA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f</w:t>
      </w:r>
      <w:r w:rsidR="00237BFB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. Evidence was downgraded by 2 levels because 95% CI crosses both MID boundaries for this outcome. </w:t>
      </w:r>
    </w:p>
    <w:p w14:paraId="685B799B" w14:textId="2659E1A5" w:rsidR="00237BFB" w:rsidRDefault="00D92ADA" w:rsidP="00237BFB">
      <w:pPr>
        <w:divId w:val="26276323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g</w:t>
      </w:r>
      <w:r w:rsidR="00237BFB">
        <w:rPr>
          <w:rFonts w:ascii="Verdana" w:eastAsia="Times New Roman" w:hAnsi="Verdana"/>
          <w:color w:val="000000"/>
          <w:sz w:val="16"/>
          <w:szCs w:val="16"/>
          <w:lang w:val="en"/>
        </w:rPr>
        <w:t>. MID for this outcome, calculated as ± 0.5 times the standardized mean difference (SMD), is ± 0.005</w:t>
      </w:r>
    </w:p>
    <w:p w14:paraId="2DEC2300" w14:textId="77777777" w:rsidR="00237BFB" w:rsidRPr="00237BFB" w:rsidRDefault="00237BFB" w:rsidP="00237BFB">
      <w:pPr>
        <w:divId w:val="262763238"/>
      </w:pPr>
    </w:p>
    <w:sectPr w:rsidR="00237BFB" w:rsidRPr="00237BFB" w:rsidSect="00237BFB">
      <w:pgSz w:w="15840" w:h="12240" w:orient="landscape"/>
      <w:pgMar w:top="90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jEzM7M0NTczNTZR0lEKTi0uzszPAykwqgUAAo9hSiwAAAA="/>
  </w:docVars>
  <w:rsids>
    <w:rsidRoot w:val="000F32BD"/>
    <w:rsid w:val="000B119E"/>
    <w:rsid w:val="000F32BD"/>
    <w:rsid w:val="001954CA"/>
    <w:rsid w:val="00237BFB"/>
    <w:rsid w:val="002639CC"/>
    <w:rsid w:val="0043724F"/>
    <w:rsid w:val="00930F30"/>
    <w:rsid w:val="009B75B7"/>
    <w:rsid w:val="00D92ADA"/>
    <w:rsid w:val="00E2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ACA19"/>
  <w15:docId w15:val="{60DE4E82-8B83-4CB2-A6BA-2C708E66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4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1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60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 Abd-alrazaq</dc:creator>
  <cp:lastModifiedBy>Alaa Ali Abd-Alrazaq</cp:lastModifiedBy>
  <cp:revision>6</cp:revision>
  <dcterms:created xsi:type="dcterms:W3CDTF">2022-09-15T14:18:00Z</dcterms:created>
  <dcterms:modified xsi:type="dcterms:W3CDTF">2023-01-01T13:29:00Z</dcterms:modified>
</cp:coreProperties>
</file>